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59ED5" w14:textId="77777777" w:rsidR="00C210D6" w:rsidRPr="00EB4271" w:rsidRDefault="00C210D6" w:rsidP="00C210D6">
      <w:pPr>
        <w:spacing w:line="480" w:lineRule="auto"/>
        <w:jc w:val="both"/>
        <w:rPr>
          <w:rFonts w:ascii="Calibri" w:hAnsi="Calibri" w:cs="Calibri"/>
          <w:b/>
          <w:bCs/>
        </w:rPr>
      </w:pPr>
      <w:r w:rsidRPr="00EB4271">
        <w:rPr>
          <w:rFonts w:ascii="Calibri" w:hAnsi="Calibri" w:cs="Calibri"/>
          <w:b/>
          <w:bCs/>
        </w:rPr>
        <w:t xml:space="preserve">Supplementary Table 2. Fatty acid </w:t>
      </w:r>
      <w:r>
        <w:rPr>
          <w:rFonts w:ascii="Calibri" w:hAnsi="Calibri" w:cs="Calibri"/>
          <w:b/>
          <w:bCs/>
        </w:rPr>
        <w:t>concentrations</w:t>
      </w:r>
      <w:r w:rsidRPr="00EB4271">
        <w:rPr>
          <w:rFonts w:ascii="Calibri" w:hAnsi="Calibri" w:cs="Calibri"/>
          <w:b/>
          <w:bCs/>
        </w:rPr>
        <w:t xml:space="preserve"> of hepatic </w:t>
      </w:r>
      <w:r>
        <w:rPr>
          <w:rFonts w:ascii="Calibri" w:hAnsi="Calibri" w:cs="Calibri"/>
          <w:b/>
          <w:bCs/>
        </w:rPr>
        <w:t>TAGs</w:t>
      </w:r>
      <w:r w:rsidRPr="00EB4271">
        <w:rPr>
          <w:rFonts w:ascii="Calibri" w:hAnsi="Calibri" w:cs="Calibri"/>
          <w:b/>
          <w:bCs/>
        </w:rPr>
        <w:t xml:space="preserve"> normalized to total fatty acids. </w:t>
      </w:r>
    </w:p>
    <w:tbl>
      <w:tblPr>
        <w:tblW w:w="99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6"/>
        <w:gridCol w:w="1418"/>
        <w:gridCol w:w="1417"/>
        <w:gridCol w:w="1559"/>
        <w:gridCol w:w="1434"/>
      </w:tblGrid>
      <w:tr w:rsidR="00C210D6" w:rsidRPr="00EB4271" w14:paraId="5FCDD306" w14:textId="77777777" w:rsidTr="004C1E11">
        <w:trPr>
          <w:trHeight w:val="36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8B0F0C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Fatty acids (%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CD05A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1FA-HFD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5E4CF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5FA-HFD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BB077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  <w:t>10FA-HFD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19CCAD" w14:textId="77777777" w:rsidR="00C210D6" w:rsidRPr="00EB4271" w:rsidRDefault="00C210D6" w:rsidP="0063689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i/>
                <w:iCs/>
                <w:color w:val="000000" w:themeColor="text1"/>
                <w:kern w:val="24"/>
                <w:lang w:eastAsia="en-CA"/>
                <w14:ligatures w14:val="none"/>
              </w:rPr>
              <w:t>p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-value</w:t>
            </w:r>
          </w:p>
        </w:tc>
      </w:tr>
      <w:tr w:rsidR="00C210D6" w:rsidRPr="00EB4271" w14:paraId="58A20AF7" w14:textId="77777777" w:rsidTr="004C1E11">
        <w:trPr>
          <w:trHeight w:val="78"/>
        </w:trPr>
        <w:tc>
          <w:tcPr>
            <w:tcW w:w="4096" w:type="dxa"/>
            <w:tcBorders>
              <w:top w:val="single" w:sz="4" w:space="0" w:color="auto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62586A3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</w:rPr>
              <w:t>Saturated Fatty Ac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8AB05EA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40EAEA8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24F5C43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99372A5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</w:tr>
      <w:tr w:rsidR="00C210D6" w:rsidRPr="00EB4271" w14:paraId="49064BD5" w14:textId="77777777" w:rsidTr="004C1E11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8B9C91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Mystiric Acid (C14: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0243A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9 ± 0.04</w:t>
            </w:r>
          </w:p>
        </w:tc>
        <w:tc>
          <w:tcPr>
            <w:tcW w:w="1417" w:type="dxa"/>
            <w:tcBorders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EA9431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 0.43 ±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position w:val="12"/>
                <w:vertAlign w:val="superscript"/>
                <w:lang w:eastAsia="en-CA"/>
                <w14:ligatures w14:val="none"/>
              </w:rPr>
              <w:t xml:space="preserve">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4407E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3 ±</w:t>
            </w:r>
            <w:r w:rsidRPr="00EB4271">
              <w:rPr>
                <w:rFonts w:ascii="Calibri" w:eastAsia="Times New Roman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04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DF0C6C4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34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</w:tr>
      <w:tr w:rsidR="00C210D6" w:rsidRPr="00EB4271" w14:paraId="7B75D9F8" w14:textId="77777777" w:rsidTr="0063689E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1980352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Palmitic Acid (C16: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FC42B9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2.61 ± 0.5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3C83E27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3.10 ± 0.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4054E4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2.42 ± 0.53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A982FFD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65</w:t>
            </w:r>
          </w:p>
        </w:tc>
      </w:tr>
      <w:tr w:rsidR="00C210D6" w:rsidRPr="00EB4271" w14:paraId="40FA6F36" w14:textId="77777777" w:rsidTr="0063689E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337EFDC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Stearic Acid (C18: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3F9B2F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89 ± 0.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D54C60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 1.72 ± 0.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83D581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78 ± 0.1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468BBD4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695</w:t>
            </w:r>
          </w:p>
        </w:tc>
      </w:tr>
      <w:tr w:rsidR="00C210D6" w:rsidRPr="00EB4271" w14:paraId="2A2CD376" w14:textId="77777777" w:rsidTr="0063689E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289311F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Arachidic Acid (C20: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2E6F8B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18 ± 0.0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479F5F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 0.22 ± 0.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DD259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 0.29 ± 0.03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FF73804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62</w:t>
            </w:r>
          </w:p>
        </w:tc>
      </w:tr>
      <w:tr w:rsidR="00C210D6" w:rsidRPr="00EB4271" w14:paraId="792CA37A" w14:textId="77777777" w:rsidTr="0063689E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4B91FD3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Behenic Acid (C22: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D069FD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2 ± 0.00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22EF22B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2 ± 0.00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E0D272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6 ± 0.02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9A3BA3D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15</w:t>
            </w:r>
          </w:p>
        </w:tc>
      </w:tr>
      <w:tr w:rsidR="00C210D6" w:rsidRPr="00EB4271" w14:paraId="1481EF25" w14:textId="77777777" w:rsidTr="004C1E11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088800C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</w:rPr>
              <w:t>Σ</w:t>
            </w:r>
            <w:r w:rsidRPr="00EB4271">
              <w:rPr>
                <w:rFonts w:ascii="Calibri" w:hAnsi="Calibri" w:cs="Calibri"/>
                <w:b/>
                <w:bCs/>
              </w:rPr>
              <w:t xml:space="preserve"> </w:t>
            </w:r>
            <w:r w:rsidRPr="00EB4271">
              <w:rPr>
                <w:rFonts w:ascii="Calibri" w:hAnsi="Calibri" w:cs="Calibri"/>
              </w:rPr>
              <w:t>Saturated Fatty Acid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A5289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5.20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3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E134010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5.50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2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38D6E6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4.97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47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3D1D916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626</w:t>
            </w:r>
          </w:p>
        </w:tc>
      </w:tr>
      <w:tr w:rsidR="00C210D6" w:rsidRPr="00EB4271" w14:paraId="56130AE8" w14:textId="77777777" w:rsidTr="004C1E11">
        <w:trPr>
          <w:trHeight w:val="78"/>
        </w:trPr>
        <w:tc>
          <w:tcPr>
            <w:tcW w:w="4096" w:type="dxa"/>
            <w:tcBorders>
              <w:top w:val="single" w:sz="4" w:space="0" w:color="auto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C02339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</w:rPr>
              <w:t>Monounsaturated Fatty Ac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14382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FBBAA20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D7A8C07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15ADE68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</w:tr>
      <w:tr w:rsidR="00C210D6" w:rsidRPr="00EB4271" w14:paraId="4444FEB0" w14:textId="77777777" w:rsidTr="0063689E">
        <w:trPr>
          <w:trHeight w:val="78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39638EE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Myristole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14: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512C35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1 ± 0.0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12" w:space="0" w:color="FFFFFF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DD12B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1 ± 0.0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B23A0B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1 ± 0.01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0DA5D96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5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6</w:t>
            </w:r>
          </w:p>
        </w:tc>
      </w:tr>
      <w:tr w:rsidR="00C210D6" w:rsidRPr="00EB4271" w14:paraId="5369F65F" w14:textId="77777777" w:rsidTr="0063689E">
        <w:trPr>
          <w:trHeight w:val="260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nil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5EB6C72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Palmitoleic Acid (C16:1n-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12" w:space="0" w:color="FFFFFF"/>
              <w:bottom w:val="nil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3AC285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3.39 ± 0.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12" w:space="0" w:color="FFFFFF"/>
              <w:bottom w:val="nil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E94135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2.89 ± 0.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12" w:space="0" w:color="FFFFFF"/>
              <w:bottom w:val="nil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B65E2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2.89 ± 0.34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C47A3F7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2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76</w:t>
            </w:r>
          </w:p>
        </w:tc>
      </w:tr>
      <w:tr w:rsidR="00C210D6" w:rsidRPr="00EB4271" w14:paraId="48152C42" w14:textId="77777777" w:rsidTr="0063689E">
        <w:trPr>
          <w:trHeight w:val="1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1D8AD5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Oleic Acid (C18:1n-9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63CB9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42.15 ± 0.37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28570B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9.72 ± 1.01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42CE31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9.50 ± 1.04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ECE4E0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86</w:t>
            </w:r>
          </w:p>
        </w:tc>
      </w:tr>
      <w:tr w:rsidR="00C210D6" w:rsidRPr="00EB4271" w14:paraId="0153FD8B" w14:textId="77777777" w:rsidTr="0063689E">
        <w:trPr>
          <w:trHeight w:val="156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4FB35F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Vaccenic Acid (C18:1n-7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A123B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3.16 ± 0.15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E42C60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2.71 ± 0.30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87333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2.65 ± 0.29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C5BF9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31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</w:t>
            </w:r>
          </w:p>
        </w:tc>
      </w:tr>
      <w:tr w:rsidR="00C210D6" w:rsidRPr="00EB4271" w14:paraId="3D769C58" w14:textId="77777777" w:rsidTr="0063689E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E327060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Eicos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20:1n-9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00DD32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00 ± 0.06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D6AD1C0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86 ± 0.04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5FDB307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99 ± 0.05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0C9EC2E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9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</w:t>
            </w:r>
          </w:p>
        </w:tc>
      </w:tr>
      <w:tr w:rsidR="00C210D6" w:rsidRPr="00EB4271" w14:paraId="4CC715C0" w14:textId="77777777" w:rsidTr="0063689E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A58AA92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Erucic Acid (C22:1n-9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6946B46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5 ± 0.02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6E413CE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5 ± 0.01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6D8823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8 ± 0.01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B08D458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07</w:t>
            </w:r>
          </w:p>
        </w:tc>
      </w:tr>
      <w:tr w:rsidR="00C210D6" w:rsidRPr="00EB4271" w14:paraId="460464BD" w14:textId="77777777" w:rsidTr="004C1E11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C9A423E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</w:rPr>
              <w:t>Σ</w:t>
            </w:r>
            <w:r w:rsidRPr="00EB4271">
              <w:rPr>
                <w:rFonts w:ascii="Calibri" w:hAnsi="Calibri" w:cs="Calibri"/>
                <w:b/>
                <w:bCs/>
              </w:rPr>
              <w:t xml:space="preserve"> </w:t>
            </w:r>
            <w:r w:rsidRPr="00A44838">
              <w:rPr>
                <w:rFonts w:ascii="Calibri" w:hAnsi="Calibri" w:cs="Calibri"/>
              </w:rPr>
              <w:t>Monouns</w:t>
            </w:r>
            <w:r w:rsidRPr="00EB4271">
              <w:rPr>
                <w:rFonts w:ascii="Calibri" w:hAnsi="Calibri" w:cs="Calibri"/>
              </w:rPr>
              <w:t>aturated Fatty Acids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4EBEFA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49.76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43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A56D807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46.24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1.48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0AA5B0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46.12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1.63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2724D1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110</w:t>
            </w:r>
          </w:p>
        </w:tc>
      </w:tr>
      <w:tr w:rsidR="00C210D6" w:rsidRPr="00EB4271" w14:paraId="2E906B28" w14:textId="77777777" w:rsidTr="004C1E11">
        <w:trPr>
          <w:trHeight w:val="184"/>
        </w:trPr>
        <w:tc>
          <w:tcPr>
            <w:tcW w:w="4096" w:type="dxa"/>
            <w:tcBorders>
              <w:top w:val="single" w:sz="4" w:space="0" w:color="auto"/>
              <w:left w:val="single" w:sz="12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1998A64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</w:rPr>
              <w:t>n-3 Polyunsaturated Fatty Ac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A5EEF19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078AF1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6A18D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C48C3E8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</w:tr>
      <w:tr w:rsidR="00C210D6" w:rsidRPr="00EB4271" w14:paraId="326AD3CE" w14:textId="77777777" w:rsidTr="0063689E">
        <w:trPr>
          <w:trHeight w:val="184"/>
        </w:trPr>
        <w:tc>
          <w:tcPr>
            <w:tcW w:w="4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56BA922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Alpha-linolenic Acid (ALA, C18:3n-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E4461C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4 ± 0.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067123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66 ± 0.0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D3381E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71 ± 0.07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C0C6425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15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</w:t>
            </w:r>
          </w:p>
        </w:tc>
      </w:tr>
      <w:tr w:rsidR="00C210D6" w:rsidRPr="00EB4271" w14:paraId="6C4999EF" w14:textId="77777777" w:rsidTr="0063689E">
        <w:trPr>
          <w:trHeight w:val="184"/>
        </w:trPr>
        <w:tc>
          <w:tcPr>
            <w:tcW w:w="4096" w:type="dxa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74C631F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Eicosatri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ETE, C20:3n-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8837B9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4 ± 0.0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7286BA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3 ± 0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4B7AB4E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05 ± 0.0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33B8E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58</w:t>
            </w:r>
          </w:p>
        </w:tc>
      </w:tr>
      <w:tr w:rsidR="00C210D6" w:rsidRPr="00EB4271" w14:paraId="51D28B1A" w14:textId="77777777" w:rsidTr="0063689E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EA3571D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Eicosapentaenoic Acid (EPA, C20:5n-3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B51E5F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19 ± 0.02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EF8321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30 ± 0.04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286596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24 ± 0.03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72000FB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55</w:t>
            </w:r>
          </w:p>
        </w:tc>
      </w:tr>
      <w:tr w:rsidR="00C210D6" w:rsidRPr="00EB4271" w14:paraId="21ECB161" w14:textId="77777777" w:rsidTr="0063689E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2F5032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n-3 </w:t>
            </w: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DPA, C22:5n-3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324494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0 ± 0.04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21C350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7 ± 0.04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F2C5B7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5 ± 0.06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3BE987C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53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4</w:t>
            </w:r>
          </w:p>
        </w:tc>
      </w:tr>
      <w:tr w:rsidR="00C210D6" w:rsidRPr="00EB4271" w14:paraId="2ACFDA0A" w14:textId="77777777" w:rsidTr="0063689E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05D9209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Docosahexaenoic Acid (DHA, C22:6n-3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0B814CB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36 ± 0.11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02B26B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55 ± 0.13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F83AAA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58 ± 0.18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937C00F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27</w:t>
            </w:r>
          </w:p>
        </w:tc>
      </w:tr>
      <w:tr w:rsidR="00C210D6" w:rsidRPr="00EB4271" w14:paraId="235DDE74" w14:textId="77777777" w:rsidTr="004C1E11">
        <w:trPr>
          <w:trHeight w:val="184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2EC7C44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</w:rPr>
              <w:t>Σ</w:t>
            </w:r>
            <w:r w:rsidRPr="00EB4271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n-3 Polyunsaturated</w:t>
            </w:r>
            <w:r w:rsidRPr="00EB4271">
              <w:rPr>
                <w:rFonts w:ascii="Calibri" w:hAnsi="Calibri" w:cs="Calibri"/>
              </w:rPr>
              <w:t xml:space="preserve"> Fatty Acids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67ECE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.63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15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EF76C1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3.11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23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4F9FACE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3.12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32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5178BDF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303</w:t>
            </w:r>
          </w:p>
        </w:tc>
      </w:tr>
      <w:tr w:rsidR="00C210D6" w:rsidRPr="00EB4271" w14:paraId="05F1452F" w14:textId="77777777" w:rsidTr="004C1E11">
        <w:trPr>
          <w:trHeight w:val="184"/>
        </w:trPr>
        <w:tc>
          <w:tcPr>
            <w:tcW w:w="4096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32BC61B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lang w:eastAsia="en-CA"/>
              </w:rPr>
              <w:t>n-6 Polyunsaturated Fatty Ac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5BDBF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C126A9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9913213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23AD45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</w:p>
        </w:tc>
      </w:tr>
      <w:tr w:rsidR="00C210D6" w:rsidRPr="00EB4271" w14:paraId="0907439C" w14:textId="77777777" w:rsidTr="0063689E">
        <w:trPr>
          <w:trHeight w:val="184"/>
        </w:trPr>
        <w:tc>
          <w:tcPr>
            <w:tcW w:w="4096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F7D04D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Linoleic Acid (C18:2n-6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FEE49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5.00 ± 0.8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94BE7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7.74 ± 1.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5C9362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7.76 ± 1.43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8EE580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1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76</w:t>
            </w:r>
          </w:p>
        </w:tc>
      </w:tr>
      <w:tr w:rsidR="00C210D6" w:rsidRPr="00EB4271" w14:paraId="6F04C761" w14:textId="77777777" w:rsidTr="0063689E">
        <w:trPr>
          <w:trHeight w:val="151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B95E8F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Gamma Linolenic Acid (C18:3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6D783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29 ± 0.02</w:t>
            </w:r>
            <w:r w:rsidRPr="00D074BD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ns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A93E3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3 ± 0.05</w:t>
            </w:r>
            <w:r w:rsidRPr="00D074BD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ns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C5210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3 ± 0.05</w:t>
            </w:r>
            <w:r w:rsidRPr="00D074BD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ns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909083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49</w:t>
            </w:r>
          </w:p>
        </w:tc>
      </w:tr>
      <w:tr w:rsidR="00C210D6" w:rsidRPr="00EB4271" w14:paraId="4A59BDA6" w14:textId="77777777" w:rsidTr="0063689E">
        <w:trPr>
          <w:trHeight w:val="332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61D39E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Eicosadi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20:2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00262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33 ± 0.04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C439C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29 ± 0.01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EA379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33 ± 0.01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62F4E5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1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8</w:t>
            </w:r>
          </w:p>
        </w:tc>
      </w:tr>
      <w:tr w:rsidR="00C210D6" w:rsidRPr="00EB4271" w14:paraId="4E74EC65" w14:textId="77777777" w:rsidTr="0063689E">
        <w:trPr>
          <w:trHeight w:val="20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CD5594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Dihomo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-gamma Linolenic Acid (C20:3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590B86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81 ± 0.07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1BD7C9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79 ± 0.04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323E7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82 ± 0.03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944702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9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5</w:t>
            </w:r>
          </w:p>
        </w:tc>
      </w:tr>
      <w:tr w:rsidR="00C210D6" w:rsidRPr="00EB4271" w14:paraId="3941A4C0" w14:textId="77777777" w:rsidTr="0063689E">
        <w:trPr>
          <w:trHeight w:val="237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9DC245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Arachidonic Acid (ARA, C20:4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32BA45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50 ± 0.0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209D71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80 ± 0.13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44D09F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1.92 ± 0.18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040BB2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122</w:t>
            </w:r>
          </w:p>
        </w:tc>
      </w:tr>
      <w:tr w:rsidR="00C210D6" w:rsidRPr="00EB4271" w14:paraId="12CA4C25" w14:textId="77777777" w:rsidTr="0063689E">
        <w:trPr>
          <w:trHeight w:val="191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5A219C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Docosadi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22:2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C81890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0 ± 0.05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6343A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30 ± 0.07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2804F7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1 ± 0.34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53254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26</w:t>
            </w:r>
          </w:p>
        </w:tc>
      </w:tr>
      <w:tr w:rsidR="00C210D6" w:rsidRPr="00EB4271" w14:paraId="1C5470ED" w14:textId="77777777" w:rsidTr="0063689E">
        <w:trPr>
          <w:trHeight w:val="1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D7ED1F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Adren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22:4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B0BB9D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1 ± 0.04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1A71E4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46 ± 0.02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901B68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3 ± 0.04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784DFB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307</w:t>
            </w:r>
          </w:p>
        </w:tc>
      </w:tr>
      <w:tr w:rsidR="00C210D6" w:rsidRPr="00EB4271" w14:paraId="4E7A2AE3" w14:textId="77777777" w:rsidTr="0063689E">
        <w:trPr>
          <w:trHeight w:val="1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E7CE64C" w14:textId="77777777" w:rsidR="00C210D6" w:rsidRPr="00EB4271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n-6 </w:t>
            </w:r>
            <w:proofErr w:type="spellStart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Acid (C22:5n-6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89BE646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21 ± 0.01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DDDE3A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20 ± 0.01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DA325E6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 0.53 ± 0.03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vertAlign w:val="superscript"/>
                <w:lang w:eastAsia="en-CA"/>
                <w14:ligatures w14:val="none"/>
              </w:rPr>
              <w:t>b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6F19F55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02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</w:t>
            </w:r>
          </w:p>
        </w:tc>
      </w:tr>
      <w:tr w:rsidR="00C210D6" w:rsidRPr="00EB4271" w14:paraId="7D9FEA6B" w14:textId="77777777" w:rsidTr="0063689E">
        <w:trPr>
          <w:trHeight w:val="18"/>
        </w:trPr>
        <w:tc>
          <w:tcPr>
            <w:tcW w:w="409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FCC2A58" w14:textId="77777777" w:rsidR="00C210D6" w:rsidRDefault="00C210D6" w:rsidP="0063689E">
            <w:pPr>
              <w:spacing w:after="0" w:line="276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</w:rPr>
              <w:t>Σ</w:t>
            </w:r>
            <w:r w:rsidRPr="00EB4271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n-6 Polyunsaturated</w:t>
            </w:r>
            <w:r w:rsidRPr="00EB4271">
              <w:rPr>
                <w:rFonts w:ascii="Calibri" w:hAnsi="Calibri" w:cs="Calibri"/>
              </w:rPr>
              <w:t xml:space="preserve"> Fatty Acids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68150AE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18.53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0.76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A00ED76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1.55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1.20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0A2C84C" w14:textId="77777777" w:rsidR="00C210D6" w:rsidRPr="00EB4271" w:rsidRDefault="00C210D6" w:rsidP="0063689E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22.05 </w:t>
            </w:r>
            <w:r w:rsidRPr="00EB4271"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 xml:space="preserve"> 1.76</w:t>
            </w:r>
          </w:p>
        </w:tc>
        <w:tc>
          <w:tcPr>
            <w:tcW w:w="1434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auto"/>
              <w:right w:val="single" w:sz="12" w:space="0" w:color="FFFFFF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FEACBF9" w14:textId="77777777" w:rsidR="00C210D6" w:rsidRPr="00EB4271" w:rsidRDefault="00C210D6" w:rsidP="0063689E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lang w:eastAsia="en-CA"/>
                <w14:ligatures w14:val="none"/>
              </w:rPr>
              <w:t>0.222</w:t>
            </w:r>
          </w:p>
        </w:tc>
      </w:tr>
    </w:tbl>
    <w:p w14:paraId="0EFE0DD7" w14:textId="26F3660E" w:rsidR="00C210D6" w:rsidRPr="00C210D6" w:rsidRDefault="00C210D6" w:rsidP="00C210D6">
      <w:pPr>
        <w:spacing w:line="480" w:lineRule="auto"/>
        <w:jc w:val="both"/>
        <w:rPr>
          <w:rFonts w:ascii="Calibri" w:hAnsi="Calibri" w:cs="Calibri"/>
        </w:rPr>
      </w:pPr>
      <w:r w:rsidRPr="00EB4271">
        <w:rPr>
          <w:rFonts w:ascii="Calibri" w:hAnsi="Calibri" w:cs="Calibri"/>
        </w:rPr>
        <w:lastRenderedPageBreak/>
        <w:t xml:space="preserve">Different </w:t>
      </w:r>
      <w:r>
        <w:rPr>
          <w:rFonts w:ascii="Calibri" w:hAnsi="Calibri" w:cs="Calibri"/>
        </w:rPr>
        <w:t xml:space="preserve">superscript </w:t>
      </w:r>
      <w:r w:rsidRPr="00EB4271">
        <w:rPr>
          <w:rFonts w:ascii="Calibri" w:hAnsi="Calibri" w:cs="Calibri"/>
        </w:rPr>
        <w:t>letters</w:t>
      </w:r>
      <w:r>
        <w:rPr>
          <w:rFonts w:ascii="Calibri" w:hAnsi="Calibri" w:cs="Calibri"/>
        </w:rPr>
        <w:t xml:space="preserve"> </w:t>
      </w:r>
      <w:r w:rsidRPr="00EB4271">
        <w:rPr>
          <w:rFonts w:ascii="Calibri" w:hAnsi="Calibri" w:cs="Calibri"/>
        </w:rPr>
        <w:t xml:space="preserve">indicate statistically significant differences between the means of groups by one-way ANOVA with Tukey-Kramer post-hoc test. Data presented as means ± S.E.M. </w:t>
      </w:r>
      <w:r w:rsidRPr="00EB4271">
        <w:rPr>
          <w:rFonts w:ascii="Calibri" w:hAnsi="Calibri" w:cs="Calibri"/>
          <w:i/>
          <w:iCs/>
        </w:rPr>
        <w:t>n</w:t>
      </w:r>
      <w:r w:rsidRPr="00EB4271">
        <w:rPr>
          <w:rFonts w:ascii="Calibri" w:hAnsi="Calibri" w:cs="Calibri"/>
        </w:rPr>
        <w:t xml:space="preserve"> = 6/group.</w:t>
      </w:r>
      <w:r>
        <w:rPr>
          <w:rFonts w:ascii="Calibri" w:hAnsi="Calibri" w:cs="Calibri"/>
        </w:rPr>
        <w:t xml:space="preserve"> Abbreviations: 1FA-HFD, one-fold folic acid-high-fat diet; 5FA-HFD, five-fold folic acid-high-fat diet; 10FA-HFD, ten-fold folic acid-high-fat diet; TAGs, triacylglycerol; ns, not significant.</w:t>
      </w:r>
    </w:p>
    <w:sectPr w:rsidR="00C210D6" w:rsidRPr="00C210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D6"/>
    <w:rsid w:val="004C1E11"/>
    <w:rsid w:val="00C210D6"/>
    <w:rsid w:val="00F049A1"/>
    <w:rsid w:val="00F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C4B88F"/>
  <w15:chartTrackingRefBased/>
  <w15:docId w15:val="{F28A5045-15C2-41C6-9666-50797691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D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0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0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0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0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0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0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0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0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0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0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1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0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1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0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363</Characters>
  <Application>Microsoft Office Word</Application>
  <DocSecurity>0</DocSecurity>
  <Lines>196</Lines>
  <Paragraphs>191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2</cp:revision>
  <dcterms:created xsi:type="dcterms:W3CDTF">2025-08-11T15:32:00Z</dcterms:created>
  <dcterms:modified xsi:type="dcterms:W3CDTF">2025-10-0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2ceac-c692-4414-a352-ef8c2ee26915</vt:lpwstr>
  </property>
</Properties>
</file>